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1. Journals listed by PubMed and within Web of Science subject categories “Environmental Science”, “Public, Environmental and Occupational Health” and “Toxicology”, where at least 50% of articles published during 2000-2009 had at least one Chemical Abstracts Service (CAS) number link in SciFinder. The journals were separated into tertile groups based on their 2009 impact factor. </w:t>
      </w:r>
    </w:p>
    <w:p>
      <w:pPr>
        <w:pStyle w:val="Normal"/>
        <w:rPr/>
      </w:pPr>
      <w:r>
        <w:rPr/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1134"/>
        <w:gridCol w:w="992"/>
        <w:gridCol w:w="992"/>
        <w:gridCol w:w="851"/>
      </w:tblGrid>
      <w:tr>
        <w:trPr>
          <w:trHeight w:val="345" w:hRule="atLeast"/>
        </w:trPr>
        <w:tc>
          <w:tcPr>
            <w:tcW w:w="50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Journal Nam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b/>
                <w:bCs/>
                <w:color w:val="000000"/>
                <w:sz w:val="20"/>
                <w:szCs w:val="16"/>
              </w:rPr>
              <w:t>Total number of article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b/>
                <w:bCs/>
                <w:color w:val="000000"/>
                <w:sz w:val="20"/>
                <w:szCs w:val="16"/>
              </w:rPr>
              <w:t>Articles with CAS number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b/>
                <w:bCs/>
                <w:color w:val="000000"/>
                <w:sz w:val="20"/>
                <w:szCs w:val="16"/>
              </w:rPr>
              <w:t>5-Year Impact Factor</w:t>
            </w:r>
          </w:p>
        </w:tc>
      </w:tr>
      <w:tr>
        <w:trPr>
          <w:trHeight w:val="345" w:hRule="atLeast"/>
        </w:trPr>
        <w:tc>
          <w:tcPr>
            <w:tcW w:w="50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b/>
                <w:bCs/>
                <w:color w:val="000000"/>
                <w:sz w:val="20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b/>
                <w:bCs/>
                <w:color w:val="000000"/>
                <w:sz w:val="20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b/>
                <w:bCs/>
                <w:color w:val="000000"/>
                <w:sz w:val="20"/>
                <w:szCs w:val="16"/>
              </w:rPr>
              <w:t>Number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b/>
                <w:bCs/>
                <w:color w:val="000000"/>
                <w:sz w:val="20"/>
                <w:szCs w:val="16"/>
              </w:rPr>
              <w:t>Percent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b/>
                <w:bCs/>
                <w:color w:val="000000"/>
                <w:sz w:val="20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Environmental Health Perspective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4,4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2,37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3.8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.103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ritical Review of Toxicolog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7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0.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.481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Environmental Science &amp; Techn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3,44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9,7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2.4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.438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Toxicological Scienc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2,99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2,56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5.6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.845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Journal of Toxicology and Environmental Health-Part 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9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1.6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.841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Water Research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,3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4,1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7.6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.828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Journal of Hazardous Material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,2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,96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2.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.360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Toxicology and Applied Pharma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2,87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2,43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4.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.042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rug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66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3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8.6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.006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Environmental Pollution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4,1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3,49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4.0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.904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Aquatic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6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4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91.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.835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hemosphe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,2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,4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90.9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.762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Chemical Research in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2,2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2,0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91.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.555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rug Safe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4.3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.552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Mutagene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6.7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.530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Toxicology Letter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2,57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91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4.4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.400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Science of the Total Environment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,4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3,5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4.6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.399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Environmental Research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31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9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0.4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.326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Toxicolog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3,2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2,3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2.9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.297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Journal of Environmental Science and Health Part 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8.8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.268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Neurotoxicolog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12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9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4.9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.126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Reviews of Environmental Contamination and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7.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.025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Chemico-Biological Interaction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8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56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5.4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.012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Journal of Environmental Qualit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3,0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96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4.3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981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Reproductive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1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7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5.2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963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Waste Management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94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1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8.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924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Ecotoxicolog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4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5.0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922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Neurotoxicology and Terat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6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4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2.4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920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Inhalation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20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5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2.6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882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Mutation Research-Genetic Toxicology and Environmental Mutagenesi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8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34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3.8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740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Environmental Toxicology and Chemistr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3,70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3,2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7.5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734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Ecotoxicology and Environmental Safet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7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4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3.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674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ahoma"/>
                <w:color w:val="808080"/>
                <w:sz w:val="20"/>
                <w:szCs w:val="16"/>
              </w:rPr>
              <w:t>Environmental and Molecular Mutagenesis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5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5.1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649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Archives of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08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94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6.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626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Alcoh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9,80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4,96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0.6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532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International Journal of Hygiene and Environmental Health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0.5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526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Toxicologic Patholog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9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7.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475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Therapeutic Drug Monitoring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2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0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9.5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472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Toxicology In Vitro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4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28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6.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461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Environmental Science and Pollution Research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2.0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448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Toxic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2,7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8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5.8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437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Xenobiotic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6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8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90.7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429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Journal of Contaminant Hydr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1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5.6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345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Journal of Environmental Monitoring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98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25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3.1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236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Biomark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5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2.9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217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Regulatory Toxicology and Pharma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9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9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3.9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093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Marine Environmental Research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09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6.1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060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Environmental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6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4.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.041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Journal of Applied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71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6"/>
              </w:rPr>
              <w:t>86.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.927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Journal of The Air &amp; Waste Management Association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49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06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1.1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924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Journal of Toxicology and Environmental Health-Part 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6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19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3.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897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Environmental Geochemistry and Health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2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3.5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885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SAR and QSAR an Environmental Research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3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4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5.4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869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The International Journal of Phytoremedi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0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7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90.4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852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Journal of Biochemical and Molecular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7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1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6"/>
              </w:rPr>
              <w:t>86.9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.847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Cell Biology and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9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6.3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839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Human &amp; Experimental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01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0.6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667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Radiation and Environmental Biophysic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3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4.0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644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Journal of Analytical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54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0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8.1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569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Experimental and Toxicologic Path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5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3.8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542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Journal of Environmental Radioactivit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7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19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9.3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485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Environmental Monitoring and Assessment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2,8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8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3.8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387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Drug and Chemical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8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3.7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324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Journal of Environmental Science and Health Part 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9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57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1.4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301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International Journal of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58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5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7.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281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Water Science and Techn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7,3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4,62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3.3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228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Toxicology and Industrial Health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0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3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1.6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090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Journal of Environmental Science And Health Part 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4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9.6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064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Journal of Environmental Sciences (China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8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46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1.2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1.012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Immunopharmacology and Immuno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0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4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9.4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941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Water Environment Research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41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75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3.6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935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Isotopes in Environmental and Health Studie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6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23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4.0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924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Biomedical and Environmental Sciences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1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38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3.2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859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 xml:space="preserve">Bulletin of Environmental Contamination and Toxic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2,92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86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63.9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841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Environmental Technolog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52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24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1.4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782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Radiation Protection Dosimetry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3,68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,88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51.1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0.754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16"/>
              </w:rPr>
              <w:t>Journal of Environmental Protection and Ecolog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80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64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80.4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Journal of Materials Scienc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6"/>
              </w:rPr>
              <w:t>9,86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6"/>
              </w:rPr>
              <w:t>8,58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16"/>
              </w:rPr>
              <w:t>87.0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2"/>
              </w:rPr>
              <w:t>163,24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16"/>
              </w:rPr>
              <w:t>119,636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6:53:00Z</dcterms:created>
  <dc:creator>Katie Herz</dc:creator>
  <dc:description/>
  <dc:language>en-US</dc:language>
  <cp:lastModifiedBy>Philippe Grandjean</cp:lastModifiedBy>
  <dcterms:modified xsi:type="dcterms:W3CDTF">2011-11-04T16:53:00Z</dcterms:modified>
  <cp:revision>2</cp:revision>
  <dc:subject/>
  <dc:title>Table 1</dc:title>
</cp:coreProperties>
</file>